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2DD" w:rsidRPr="00FC2F62" w:rsidRDefault="009322DD" w:rsidP="009322DD">
      <w:pPr>
        <w:pStyle w:val="SMcaption"/>
        <w:spacing w:line="480" w:lineRule="auto"/>
      </w:pPr>
      <w:r>
        <w:rPr>
          <w:b/>
        </w:rPr>
        <w:t>Supplemental Fig</w:t>
      </w:r>
      <w:r w:rsidRPr="00DB2672">
        <w:rPr>
          <w:b/>
        </w:rPr>
        <w:t>:</w:t>
      </w:r>
      <w:r>
        <w:t xml:space="preserve"> </w:t>
      </w:r>
      <w:r w:rsidRPr="004D5654">
        <w:t>D</w:t>
      </w:r>
      <w:r>
        <w:t xml:space="preserve">eletion </w:t>
      </w:r>
      <w:r w:rsidRPr="004D5654">
        <w:t xml:space="preserve">of </w:t>
      </w:r>
      <w:r>
        <w:t>TFAP2A</w:t>
      </w:r>
      <w:r w:rsidRPr="004D5654">
        <w:t xml:space="preserve"> </w:t>
      </w:r>
      <w:r>
        <w:t xml:space="preserve">gene significantly </w:t>
      </w:r>
      <w:r w:rsidRPr="004D5654">
        <w:t xml:space="preserve">reduces </w:t>
      </w:r>
      <w:r>
        <w:t>Angiotensin II</w:t>
      </w:r>
      <w:r w:rsidRPr="004D5654">
        <w:t xml:space="preserve"> –induced </w:t>
      </w:r>
      <w:r>
        <w:t xml:space="preserve">fibroblast differentiation. </w:t>
      </w:r>
      <w:proofErr w:type="spellStart"/>
      <w:r>
        <w:t>Immunoblots</w:t>
      </w:r>
      <w:proofErr w:type="spellEnd"/>
      <w:r>
        <w:t xml:space="preserve"> and the bar graph show that </w:t>
      </w:r>
      <w:proofErr w:type="spellStart"/>
      <w:r>
        <w:t>angiotensin</w:t>
      </w:r>
      <w:proofErr w:type="spellEnd"/>
      <w:r>
        <w:t xml:space="preserve"> II (100 </w:t>
      </w:r>
      <w:proofErr w:type="spellStart"/>
      <w:r>
        <w:t>nM</w:t>
      </w:r>
      <w:proofErr w:type="spellEnd"/>
      <w:r>
        <w:t xml:space="preserve"> for 72h) increased the </w:t>
      </w:r>
      <w:r w:rsidRPr="00FF41AF">
        <w:t>α-SMA</w:t>
      </w:r>
      <w:r>
        <w:t xml:space="preserve"> protein expression in the wild type with muted effect in the TFAP2A-KO fibroblasts. </w:t>
      </w:r>
      <w:proofErr w:type="spellStart"/>
      <w:proofErr w:type="gramStart"/>
      <w:r w:rsidRPr="006052DC">
        <w:rPr>
          <w:vertAlign w:val="superscript"/>
        </w:rPr>
        <w:t>a</w:t>
      </w:r>
      <w:r>
        <w:t>P</w:t>
      </w:r>
      <w:proofErr w:type="spellEnd"/>
      <w:r>
        <w:t>&lt;</w:t>
      </w:r>
      <w:proofErr w:type="gramEnd"/>
      <w:r>
        <w:t xml:space="preserve">0.05 </w:t>
      </w:r>
      <w:proofErr w:type="spellStart"/>
      <w:r>
        <w:t>vs</w:t>
      </w:r>
      <w:proofErr w:type="spellEnd"/>
      <w:r>
        <w:t xml:space="preserve"> </w:t>
      </w:r>
      <w:proofErr w:type="spellStart"/>
      <w:r>
        <w:t>wildtype</w:t>
      </w:r>
      <w:proofErr w:type="spellEnd"/>
      <w:r>
        <w:t xml:space="preserve">, </w:t>
      </w:r>
      <w:proofErr w:type="spellStart"/>
      <w:r w:rsidRPr="006052DC">
        <w:rPr>
          <w:vertAlign w:val="superscript"/>
        </w:rPr>
        <w:t>b</w:t>
      </w:r>
      <w:r>
        <w:t>P</w:t>
      </w:r>
      <w:proofErr w:type="spellEnd"/>
      <w:r>
        <w:t xml:space="preserve">&lt;0.05 </w:t>
      </w:r>
      <w:proofErr w:type="spellStart"/>
      <w:r>
        <w:t>vs</w:t>
      </w:r>
      <w:proofErr w:type="spellEnd"/>
      <w:r>
        <w:t xml:space="preserve"> </w:t>
      </w:r>
      <w:proofErr w:type="spellStart"/>
      <w:r>
        <w:t>wildtype</w:t>
      </w:r>
      <w:proofErr w:type="spellEnd"/>
      <w:r>
        <w:t xml:space="preserve"> + </w:t>
      </w:r>
      <w:proofErr w:type="spellStart"/>
      <w:r>
        <w:t>AngII</w:t>
      </w:r>
      <w:proofErr w:type="spellEnd"/>
      <w:r>
        <w:t xml:space="preserve">, n=3, One-way ANOVA followed by </w:t>
      </w:r>
      <w:proofErr w:type="spellStart"/>
      <w:r>
        <w:t>Tukey’s</w:t>
      </w:r>
      <w:proofErr w:type="spellEnd"/>
      <w:r>
        <w:t xml:space="preserve"> multiple comparisons test.</w:t>
      </w:r>
    </w:p>
    <w:p w:rsidR="00312CA3" w:rsidRDefault="00B965DE">
      <w:bookmarkStart w:id="0" w:name="_GoBack"/>
      <w:bookmarkEnd w:id="0"/>
      <w:r>
        <w:rPr>
          <w:noProof/>
          <w:lang w:val="en-US"/>
        </w:rPr>
        <w:drawing>
          <wp:inline distT="0" distB="0" distL="0" distR="0">
            <wp:extent cx="3949065" cy="5525770"/>
            <wp:effectExtent l="19050" t="0" r="0" b="0"/>
            <wp:docPr id="1" name="Picture 1" descr="H:\journals\W3G\JCMM\14421\author\aucorr\JCMM-Supplemental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W3G\JCMM\14421\author\aucorr\JCMM-Supplemental Fig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065" cy="5525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312CA3" w:rsidSect="00FC054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548" w:rsidRDefault="00FC0548" w:rsidP="00FC0548">
      <w:pPr>
        <w:spacing w:after="0" w:line="240" w:lineRule="auto"/>
      </w:pPr>
      <w:r>
        <w:separator/>
      </w:r>
    </w:p>
  </w:endnote>
  <w:endnote w:type="continuationSeparator" w:id="0">
    <w:p w:rsidR="00FC0548" w:rsidRDefault="00FC0548" w:rsidP="00FC0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245DF" w:rsidRDefault="00FC0548">
    <w:pPr>
      <w:pStyle w:val="Footer"/>
      <w:jc w:val="right"/>
    </w:pPr>
    <w:r>
      <w:fldChar w:fldCharType="begin"/>
    </w:r>
    <w:r w:rsidR="009322DD">
      <w:instrText xml:space="preserve"> PAGE   \* MERGEFORMAT </w:instrText>
    </w:r>
    <w:r>
      <w:fldChar w:fldCharType="separate"/>
    </w:r>
    <w:r w:rsidR="00B965DE">
      <w:rPr>
        <w:noProof/>
      </w:rPr>
      <w:t>1</w:t>
    </w:r>
    <w:r>
      <w:rPr>
        <w:noProof/>
      </w:rPr>
      <w:fldChar w:fldCharType="end"/>
    </w:r>
  </w:p>
  <w:p w:rsidR="00D245DF" w:rsidRDefault="00B965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548" w:rsidRDefault="00FC0548" w:rsidP="00FC0548">
      <w:pPr>
        <w:spacing w:after="0" w:line="240" w:lineRule="auto"/>
      </w:pPr>
      <w:r>
        <w:separator/>
      </w:r>
    </w:p>
  </w:footnote>
  <w:footnote w:type="continuationSeparator" w:id="0">
    <w:p w:rsidR="00FC0548" w:rsidRDefault="00FC0548" w:rsidP="00FC05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322DD"/>
    <w:rsid w:val="00004B37"/>
    <w:rsid w:val="00011CFF"/>
    <w:rsid w:val="0001678F"/>
    <w:rsid w:val="00020858"/>
    <w:rsid w:val="00024F03"/>
    <w:rsid w:val="00036320"/>
    <w:rsid w:val="00050250"/>
    <w:rsid w:val="00057314"/>
    <w:rsid w:val="00065F4D"/>
    <w:rsid w:val="00072567"/>
    <w:rsid w:val="000825F7"/>
    <w:rsid w:val="00083699"/>
    <w:rsid w:val="000A2230"/>
    <w:rsid w:val="000B1B4E"/>
    <w:rsid w:val="000B1EFB"/>
    <w:rsid w:val="000C1979"/>
    <w:rsid w:val="000C5DFF"/>
    <w:rsid w:val="000E1C32"/>
    <w:rsid w:val="000E4881"/>
    <w:rsid w:val="000F1485"/>
    <w:rsid w:val="00116915"/>
    <w:rsid w:val="00126ED3"/>
    <w:rsid w:val="00134660"/>
    <w:rsid w:val="001545B4"/>
    <w:rsid w:val="00177064"/>
    <w:rsid w:val="00190512"/>
    <w:rsid w:val="00192171"/>
    <w:rsid w:val="001A4484"/>
    <w:rsid w:val="001A49B0"/>
    <w:rsid w:val="001A5B34"/>
    <w:rsid w:val="001A66C8"/>
    <w:rsid w:val="001C4261"/>
    <w:rsid w:val="001D1066"/>
    <w:rsid w:val="001E737A"/>
    <w:rsid w:val="00220442"/>
    <w:rsid w:val="0027064C"/>
    <w:rsid w:val="002771FA"/>
    <w:rsid w:val="0029138D"/>
    <w:rsid w:val="0029612C"/>
    <w:rsid w:val="002A1E8F"/>
    <w:rsid w:val="002B30C8"/>
    <w:rsid w:val="002B7DE3"/>
    <w:rsid w:val="002E2A23"/>
    <w:rsid w:val="002E32C9"/>
    <w:rsid w:val="002F0366"/>
    <w:rsid w:val="002F0EFC"/>
    <w:rsid w:val="002F2239"/>
    <w:rsid w:val="00303A5F"/>
    <w:rsid w:val="00312CA3"/>
    <w:rsid w:val="003219E4"/>
    <w:rsid w:val="0032368C"/>
    <w:rsid w:val="00323B0D"/>
    <w:rsid w:val="00333A45"/>
    <w:rsid w:val="003369E3"/>
    <w:rsid w:val="0035269A"/>
    <w:rsid w:val="003618A9"/>
    <w:rsid w:val="00373377"/>
    <w:rsid w:val="003753FE"/>
    <w:rsid w:val="003B4105"/>
    <w:rsid w:val="003C1CCC"/>
    <w:rsid w:val="003D67D5"/>
    <w:rsid w:val="003E3941"/>
    <w:rsid w:val="004052E9"/>
    <w:rsid w:val="0041409D"/>
    <w:rsid w:val="0042390A"/>
    <w:rsid w:val="004263D9"/>
    <w:rsid w:val="00431466"/>
    <w:rsid w:val="00431DB5"/>
    <w:rsid w:val="00434175"/>
    <w:rsid w:val="00440277"/>
    <w:rsid w:val="0045018F"/>
    <w:rsid w:val="004624E3"/>
    <w:rsid w:val="0046797E"/>
    <w:rsid w:val="00476A54"/>
    <w:rsid w:val="00480B99"/>
    <w:rsid w:val="00481DA6"/>
    <w:rsid w:val="00484287"/>
    <w:rsid w:val="00485A0A"/>
    <w:rsid w:val="00491C30"/>
    <w:rsid w:val="004A0E42"/>
    <w:rsid w:val="004A488E"/>
    <w:rsid w:val="004B0155"/>
    <w:rsid w:val="004B0C03"/>
    <w:rsid w:val="00510ABB"/>
    <w:rsid w:val="00513BFA"/>
    <w:rsid w:val="00523C4A"/>
    <w:rsid w:val="0054095D"/>
    <w:rsid w:val="005429E6"/>
    <w:rsid w:val="00553B1C"/>
    <w:rsid w:val="00563657"/>
    <w:rsid w:val="00564839"/>
    <w:rsid w:val="0057651A"/>
    <w:rsid w:val="00580E6C"/>
    <w:rsid w:val="00586077"/>
    <w:rsid w:val="0059525D"/>
    <w:rsid w:val="005A5CF6"/>
    <w:rsid w:val="005B7704"/>
    <w:rsid w:val="005C6B1B"/>
    <w:rsid w:val="005D7F5B"/>
    <w:rsid w:val="00607136"/>
    <w:rsid w:val="00613947"/>
    <w:rsid w:val="00614428"/>
    <w:rsid w:val="006159E6"/>
    <w:rsid w:val="00620CEE"/>
    <w:rsid w:val="00623DD2"/>
    <w:rsid w:val="00625838"/>
    <w:rsid w:val="00627145"/>
    <w:rsid w:val="006275BF"/>
    <w:rsid w:val="00643A23"/>
    <w:rsid w:val="00653999"/>
    <w:rsid w:val="00656269"/>
    <w:rsid w:val="006573CE"/>
    <w:rsid w:val="006857AE"/>
    <w:rsid w:val="006B010E"/>
    <w:rsid w:val="006B66C0"/>
    <w:rsid w:val="006D0BA6"/>
    <w:rsid w:val="006E2C75"/>
    <w:rsid w:val="006E3227"/>
    <w:rsid w:val="006F3635"/>
    <w:rsid w:val="006F612A"/>
    <w:rsid w:val="00700440"/>
    <w:rsid w:val="00702073"/>
    <w:rsid w:val="0070764B"/>
    <w:rsid w:val="00722140"/>
    <w:rsid w:val="00732DF8"/>
    <w:rsid w:val="007375FB"/>
    <w:rsid w:val="00746304"/>
    <w:rsid w:val="00750334"/>
    <w:rsid w:val="00762E76"/>
    <w:rsid w:val="00780D58"/>
    <w:rsid w:val="00782580"/>
    <w:rsid w:val="00797309"/>
    <w:rsid w:val="007B42AF"/>
    <w:rsid w:val="007C07EB"/>
    <w:rsid w:val="007D437E"/>
    <w:rsid w:val="007E7159"/>
    <w:rsid w:val="007F6AF2"/>
    <w:rsid w:val="00805339"/>
    <w:rsid w:val="00816CCB"/>
    <w:rsid w:val="00843F40"/>
    <w:rsid w:val="00856B27"/>
    <w:rsid w:val="00866372"/>
    <w:rsid w:val="00882C09"/>
    <w:rsid w:val="008947E3"/>
    <w:rsid w:val="008979D7"/>
    <w:rsid w:val="008A4CC8"/>
    <w:rsid w:val="008A5587"/>
    <w:rsid w:val="008B2195"/>
    <w:rsid w:val="008E2234"/>
    <w:rsid w:val="008E3984"/>
    <w:rsid w:val="008E701C"/>
    <w:rsid w:val="00913C79"/>
    <w:rsid w:val="009213E8"/>
    <w:rsid w:val="00931092"/>
    <w:rsid w:val="009322DD"/>
    <w:rsid w:val="00933EC5"/>
    <w:rsid w:val="00934489"/>
    <w:rsid w:val="009348D9"/>
    <w:rsid w:val="009546BA"/>
    <w:rsid w:val="009610B5"/>
    <w:rsid w:val="0098756A"/>
    <w:rsid w:val="00987E39"/>
    <w:rsid w:val="009A164E"/>
    <w:rsid w:val="009A5063"/>
    <w:rsid w:val="009B3EC8"/>
    <w:rsid w:val="009D079A"/>
    <w:rsid w:val="009D4B6A"/>
    <w:rsid w:val="009D5DA8"/>
    <w:rsid w:val="00A03F23"/>
    <w:rsid w:val="00A079BD"/>
    <w:rsid w:val="00A14C3D"/>
    <w:rsid w:val="00A20879"/>
    <w:rsid w:val="00A26F0C"/>
    <w:rsid w:val="00A41F42"/>
    <w:rsid w:val="00A41FF1"/>
    <w:rsid w:val="00A46B73"/>
    <w:rsid w:val="00A547E4"/>
    <w:rsid w:val="00A577D8"/>
    <w:rsid w:val="00A61140"/>
    <w:rsid w:val="00A74994"/>
    <w:rsid w:val="00A7771E"/>
    <w:rsid w:val="00A91FAF"/>
    <w:rsid w:val="00AA77CD"/>
    <w:rsid w:val="00AA7B5A"/>
    <w:rsid w:val="00AE73AF"/>
    <w:rsid w:val="00AF5714"/>
    <w:rsid w:val="00B00C60"/>
    <w:rsid w:val="00B16D43"/>
    <w:rsid w:val="00B22371"/>
    <w:rsid w:val="00B245BC"/>
    <w:rsid w:val="00B27165"/>
    <w:rsid w:val="00B43D3D"/>
    <w:rsid w:val="00B565C1"/>
    <w:rsid w:val="00B64793"/>
    <w:rsid w:val="00B71D1D"/>
    <w:rsid w:val="00B82755"/>
    <w:rsid w:val="00B8612C"/>
    <w:rsid w:val="00B9046A"/>
    <w:rsid w:val="00B91788"/>
    <w:rsid w:val="00B965DE"/>
    <w:rsid w:val="00B9662B"/>
    <w:rsid w:val="00BC5987"/>
    <w:rsid w:val="00BC63F4"/>
    <w:rsid w:val="00BE1771"/>
    <w:rsid w:val="00BE3F7E"/>
    <w:rsid w:val="00BE4744"/>
    <w:rsid w:val="00BF7E37"/>
    <w:rsid w:val="00C136E9"/>
    <w:rsid w:val="00C21E62"/>
    <w:rsid w:val="00C4219D"/>
    <w:rsid w:val="00C47680"/>
    <w:rsid w:val="00C71004"/>
    <w:rsid w:val="00C7290F"/>
    <w:rsid w:val="00C73694"/>
    <w:rsid w:val="00C74502"/>
    <w:rsid w:val="00C878AD"/>
    <w:rsid w:val="00C90B93"/>
    <w:rsid w:val="00C97A80"/>
    <w:rsid w:val="00CB4E46"/>
    <w:rsid w:val="00CB7291"/>
    <w:rsid w:val="00CE281D"/>
    <w:rsid w:val="00CF0627"/>
    <w:rsid w:val="00D03A23"/>
    <w:rsid w:val="00D03BA7"/>
    <w:rsid w:val="00D11D12"/>
    <w:rsid w:val="00D14D55"/>
    <w:rsid w:val="00D24373"/>
    <w:rsid w:val="00D30294"/>
    <w:rsid w:val="00D31C1B"/>
    <w:rsid w:val="00D32795"/>
    <w:rsid w:val="00D430C0"/>
    <w:rsid w:val="00D53878"/>
    <w:rsid w:val="00D54041"/>
    <w:rsid w:val="00D822E0"/>
    <w:rsid w:val="00DB501D"/>
    <w:rsid w:val="00DC729D"/>
    <w:rsid w:val="00DD0AC4"/>
    <w:rsid w:val="00DE56EB"/>
    <w:rsid w:val="00DF1E13"/>
    <w:rsid w:val="00DF3908"/>
    <w:rsid w:val="00DF650A"/>
    <w:rsid w:val="00E137B7"/>
    <w:rsid w:val="00E42A97"/>
    <w:rsid w:val="00E45B87"/>
    <w:rsid w:val="00E50EB1"/>
    <w:rsid w:val="00E64B03"/>
    <w:rsid w:val="00E65C9D"/>
    <w:rsid w:val="00E70D95"/>
    <w:rsid w:val="00E80C16"/>
    <w:rsid w:val="00EA2F73"/>
    <w:rsid w:val="00EB2B78"/>
    <w:rsid w:val="00ED08FF"/>
    <w:rsid w:val="00ED203A"/>
    <w:rsid w:val="00ED4FB8"/>
    <w:rsid w:val="00EF1967"/>
    <w:rsid w:val="00EF7719"/>
    <w:rsid w:val="00F04960"/>
    <w:rsid w:val="00F218F2"/>
    <w:rsid w:val="00F278D9"/>
    <w:rsid w:val="00F70BF1"/>
    <w:rsid w:val="00F86919"/>
    <w:rsid w:val="00F97F31"/>
    <w:rsid w:val="00FA0C59"/>
    <w:rsid w:val="00FC00C4"/>
    <w:rsid w:val="00FC0548"/>
    <w:rsid w:val="00FC1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2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22DD"/>
    <w:pPr>
      <w:tabs>
        <w:tab w:val="center" w:pos="4680"/>
        <w:tab w:val="right" w:pos="9360"/>
      </w:tabs>
      <w:spacing w:after="200" w:line="276" w:lineRule="auto"/>
    </w:pPr>
    <w:rPr>
      <w:rFonts w:ascii="Times New Roman" w:eastAsia="Calibri" w:hAnsi="Times New Roman" w:cs="Times New Roman"/>
      <w:lang/>
    </w:rPr>
  </w:style>
  <w:style w:type="character" w:customStyle="1" w:styleId="FooterChar">
    <w:name w:val="Footer Char"/>
    <w:basedOn w:val="DefaultParagraphFont"/>
    <w:link w:val="Footer"/>
    <w:uiPriority w:val="99"/>
    <w:rsid w:val="009322DD"/>
    <w:rPr>
      <w:rFonts w:ascii="Times New Roman" w:eastAsia="Calibri" w:hAnsi="Times New Roman" w:cs="Times New Roman"/>
      <w:lang/>
    </w:rPr>
  </w:style>
  <w:style w:type="paragraph" w:customStyle="1" w:styleId="SMcaption">
    <w:name w:val="SM caption"/>
    <w:basedOn w:val="Normal"/>
    <w:qFormat/>
    <w:rsid w:val="009322D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65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65D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tha Shree</dc:creator>
  <cp:keywords/>
  <dc:description/>
  <cp:lastModifiedBy>0008339</cp:lastModifiedBy>
  <cp:revision>2</cp:revision>
  <dcterms:created xsi:type="dcterms:W3CDTF">2019-05-17T07:58:00Z</dcterms:created>
  <dcterms:modified xsi:type="dcterms:W3CDTF">2019-05-29T11:51:00Z</dcterms:modified>
</cp:coreProperties>
</file>